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7"/>
        <w:gridCol w:w="539"/>
        <w:gridCol w:w="448"/>
        <w:gridCol w:w="676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86" w:type="dxa"/>
            <w:gridSpan w:val="4"/>
            <w:tcBorders>
              <w:top w:val="single" w:color="auto" w:sz="12" w:space="0"/>
            </w:tcBorders>
          </w:tcPr>
          <w:p>
            <w:pPr>
              <w:spacing w:line="240" w:lineRule="auto"/>
              <w:rPr>
                <w:rFonts w:hint="default" w:ascii="宋体" w:hAnsi="宋体" w:eastAsia="宋体" w:cs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</w:rPr>
              <w:t>维度1</w:t>
            </w:r>
            <w:r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  <w:t>:</w:t>
            </w:r>
            <w:r>
              <w:rPr>
                <w:rFonts w:hint="eastAsia" w:ascii="宋体" w:hAnsi="宋体" w:eastAsia="宋体" w:cs="宋体"/>
                <w:sz w:val="15"/>
                <w:szCs w:val="15"/>
              </w:rPr>
              <w:t>知识</w:t>
            </w:r>
            <w:r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  <w:t xml:space="preserve">部分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637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</w:rPr>
            </w:pPr>
          </w:p>
        </w:tc>
        <w:tc>
          <w:tcPr>
            <w:tcW w:w="539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</w:rPr>
              <w:t>1.1</w:t>
            </w:r>
          </w:p>
        </w:tc>
        <w:tc>
          <w:tcPr>
            <w:tcW w:w="7210" w:type="dxa"/>
            <w:gridSpan w:val="2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</w:rPr>
              <w:t>判断：谵妄是指由各种疾病引起的急性可逆性精神障碍。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</w:rPr>
            </w:pPr>
          </w:p>
        </w:tc>
        <w:tc>
          <w:tcPr>
            <w:tcW w:w="539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</w:rPr>
              <w:t>1.2</w:t>
            </w:r>
          </w:p>
        </w:tc>
        <w:tc>
          <w:tcPr>
            <w:tcW w:w="7210" w:type="dxa"/>
            <w:gridSpan w:val="2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</w:rPr>
              <w:t>多选：谵妄的危害包括哪些？</w:t>
            </w:r>
          </w:p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</w:rPr>
              <w:t>①死亡率上升；②住院时间延长；③住院费用增加；④遗留长期的知觉障碍；不了解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</w:rPr>
            </w:pPr>
          </w:p>
        </w:tc>
        <w:tc>
          <w:tcPr>
            <w:tcW w:w="539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</w:rPr>
              <w:t>1.3</w:t>
            </w:r>
          </w:p>
        </w:tc>
        <w:tc>
          <w:tcPr>
            <w:tcW w:w="7210" w:type="dxa"/>
            <w:gridSpan w:val="2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</w:rPr>
              <w:t>多选：谵妄的高危人群包括哪些？</w:t>
            </w:r>
          </w:p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</w:rPr>
              <w:t>①ICU患者；②术后患者；③老年患者；④姑息治疗患者；不了解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</w:rPr>
            </w:pPr>
          </w:p>
        </w:tc>
        <w:tc>
          <w:tcPr>
            <w:tcW w:w="539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</w:rPr>
              <w:t>1.4</w:t>
            </w:r>
          </w:p>
        </w:tc>
        <w:tc>
          <w:tcPr>
            <w:tcW w:w="7210" w:type="dxa"/>
            <w:gridSpan w:val="2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</w:rPr>
              <w:t>多选：谵妄的危险因素包括哪些？</w:t>
            </w:r>
          </w:p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  <w:t>①</w:t>
            </w:r>
            <w:r>
              <w:rPr>
                <w:rFonts w:hint="eastAsia" w:ascii="宋体" w:hAnsi="宋体" w:eastAsia="宋体" w:cs="宋体"/>
                <w:sz w:val="15"/>
                <w:szCs w:val="15"/>
              </w:rPr>
              <w:t>患者因素：年龄、是否合并基础疾病等；</w:t>
            </w:r>
            <w:r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  <w:t>②</w:t>
            </w:r>
            <w:r>
              <w:rPr>
                <w:rFonts w:hint="eastAsia" w:ascii="宋体" w:hAnsi="宋体" w:eastAsia="宋体" w:cs="宋体"/>
                <w:sz w:val="15"/>
                <w:szCs w:val="15"/>
              </w:rPr>
              <w:t>药物因素：镇静药物、镇痛药物等；</w:t>
            </w:r>
            <w:r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  <w:t>③</w:t>
            </w:r>
            <w:r>
              <w:rPr>
                <w:rFonts w:hint="eastAsia" w:ascii="宋体" w:hAnsi="宋体" w:eastAsia="宋体" w:cs="宋体"/>
                <w:sz w:val="15"/>
                <w:szCs w:val="15"/>
              </w:rPr>
              <w:t>手术因素：手术类型、术后疼痛等；</w:t>
            </w:r>
            <w:r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  <w:t>④</w:t>
            </w:r>
            <w:r>
              <w:rPr>
                <w:rFonts w:hint="eastAsia" w:ascii="宋体" w:hAnsi="宋体" w:eastAsia="宋体" w:cs="宋体"/>
                <w:sz w:val="15"/>
                <w:szCs w:val="15"/>
              </w:rPr>
              <w:t>环境因素：灯光、机器报警声等；</w:t>
            </w:r>
            <w:r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  <w:t>⑤</w:t>
            </w:r>
            <w:r>
              <w:rPr>
                <w:rFonts w:hint="eastAsia" w:ascii="宋体" w:hAnsi="宋体" w:eastAsia="宋体" w:cs="宋体"/>
                <w:sz w:val="15"/>
                <w:szCs w:val="15"/>
              </w:rPr>
              <w:t>心理因素：焦虑、抑郁、压力感等；</w:t>
            </w:r>
            <w:r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  <w:t>⑥护理因素：约束、治疗操作等；⑦</w:t>
            </w:r>
            <w:r>
              <w:rPr>
                <w:rFonts w:hint="eastAsia" w:ascii="宋体" w:hAnsi="宋体" w:eastAsia="宋体" w:cs="宋体"/>
                <w:sz w:val="15"/>
                <w:szCs w:val="15"/>
              </w:rPr>
              <w:t>不了解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</w:rPr>
            </w:pPr>
          </w:p>
        </w:tc>
        <w:tc>
          <w:tcPr>
            <w:tcW w:w="539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</w:rPr>
              <w:t>1.5</w:t>
            </w:r>
          </w:p>
        </w:tc>
        <w:tc>
          <w:tcPr>
            <w:tcW w:w="7210" w:type="dxa"/>
            <w:gridSpan w:val="2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</w:rPr>
              <w:t>多选：谵妄的临床特征包括哪些？</w:t>
            </w:r>
          </w:p>
          <w:p>
            <w:pPr>
              <w:bidi w:val="0"/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  <w:t>①注意力不能集中；②思维紊乱；③活动增多；④活动减少；⑤意识状态改变；⑥不了解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</w:rPr>
            </w:pPr>
          </w:p>
        </w:tc>
        <w:tc>
          <w:tcPr>
            <w:tcW w:w="539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  <w:t>1.6</w:t>
            </w:r>
          </w:p>
        </w:tc>
        <w:tc>
          <w:tcPr>
            <w:tcW w:w="7210" w:type="dxa"/>
            <w:gridSpan w:val="2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  <w:t>多选：下列哪些工具是谵妄评估工具？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left"/>
              <w:textAlignment w:val="auto"/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>①DSM-5；②ICD-10；③CAM；④CAM-ICU；⑤ICDSC；⑥不了解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</w:rPr>
            </w:pPr>
          </w:p>
        </w:tc>
        <w:tc>
          <w:tcPr>
            <w:tcW w:w="539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  <w:t>1.7</w:t>
            </w:r>
          </w:p>
        </w:tc>
        <w:tc>
          <w:tcPr>
            <w:tcW w:w="7210" w:type="dxa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>多选：发生谵妄后的处理措施包括哪些？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>①对因治疗；②集束化管理；③</w:t>
            </w:r>
            <w:r>
              <w:rPr>
                <w:rFonts w:hint="eastAsia"/>
                <w:sz w:val="15"/>
                <w:szCs w:val="15"/>
              </w:rPr>
              <w:t>早期活动</w:t>
            </w:r>
            <w:r>
              <w:rPr>
                <w:rFonts w:hint="eastAsia"/>
                <w:sz w:val="15"/>
                <w:szCs w:val="15"/>
                <w:lang w:eastAsia="zh-CN"/>
              </w:rPr>
              <w:t>；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>④</w:t>
            </w:r>
            <w:r>
              <w:rPr>
                <w:rFonts w:hint="eastAsia"/>
                <w:sz w:val="15"/>
                <w:szCs w:val="15"/>
              </w:rPr>
              <w:t>重视睡眠管理</w:t>
            </w:r>
            <w:r>
              <w:rPr>
                <w:rFonts w:hint="eastAsia"/>
                <w:sz w:val="15"/>
                <w:szCs w:val="15"/>
                <w:lang w:eastAsia="zh-CN"/>
              </w:rPr>
              <w:t>；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>⑤</w:t>
            </w: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>根据谵妄的不同亚型，进行针对性处理；④不了解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</w:rPr>
            </w:pPr>
          </w:p>
        </w:tc>
        <w:tc>
          <w:tcPr>
            <w:tcW w:w="539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  <w:t>1.8</w:t>
            </w:r>
          </w:p>
        </w:tc>
        <w:tc>
          <w:tcPr>
            <w:tcW w:w="7210" w:type="dxa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left"/>
              <w:textAlignment w:val="auto"/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  <w:t>多选：预防和减少谵妄的关键策略包括哪些？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left"/>
              <w:textAlignment w:val="auto"/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>①确定和改变导致谵妄的危险因素；②及早发现谵妄高危患者；③重视患者的睡眠管理；④帮助谵妄高危患者进行早期康复活动；⑤及时对谵妄患者采取约束措施；⑥不了解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</w:rPr>
            </w:pPr>
          </w:p>
        </w:tc>
        <w:tc>
          <w:tcPr>
            <w:tcW w:w="539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  <w:t>1.9</w:t>
            </w:r>
          </w:p>
        </w:tc>
        <w:tc>
          <w:tcPr>
            <w:tcW w:w="7210" w:type="dxa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left"/>
              <w:textAlignment w:val="auto"/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  <w:t>多选：下列关于谵妄各亚型的临床表现，正确的是？</w:t>
            </w:r>
          </w:p>
          <w:p>
            <w:pPr>
              <w:bidi w:val="0"/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  <w:t>①</w:t>
            </w: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>活动减少型谵妄是以感情贫乏、感情淡漠、嗜睡和反应性降低为特征；②活动增多型谵妄是以</w:t>
            </w:r>
            <w:r>
              <w:rPr>
                <w:rFonts w:hint="eastAsia" w:ascii="宋体" w:hAnsi="宋体" w:eastAsia="宋体" w:cs="宋体"/>
                <w:sz w:val="15"/>
                <w:szCs w:val="15"/>
              </w:rPr>
              <w:t>躁动、</w:t>
            </w:r>
            <w:r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  <w:t>焦虑并试图拔管为特征；③混合型谵妄表现为躁动与安静症状的波动；④不了解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</w:rPr>
            </w:pPr>
          </w:p>
        </w:tc>
        <w:tc>
          <w:tcPr>
            <w:tcW w:w="539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  <w:t>1.10</w:t>
            </w:r>
          </w:p>
        </w:tc>
        <w:tc>
          <w:tcPr>
            <w:tcW w:w="7210" w:type="dxa"/>
            <w:gridSpan w:val="2"/>
            <w:tcBorders>
              <w:tl2br w:val="nil"/>
              <w:tr2bl w:val="nil"/>
            </w:tcBorders>
          </w:tcPr>
          <w:p>
            <w:pPr>
              <w:bidi w:val="0"/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  <w:t>多选：下列关于谵妄各亚型的不良结局，正确的是？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left"/>
              <w:textAlignment w:val="auto"/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  <w:t>①</w:t>
            </w: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>活动增多型谵妄患者相对来说更易发生跌倒、坠床、导管拔出意外等不良事件；②活动增多型谵妄患者更不容易被医护人员察觉；③活动减少型谵妄患者更易发生压力性损伤；④活动减少型谵妄不易引起医护人员注意，对患者影响更为严重；⑤不清楚，无法判断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</w:rPr>
            </w:pPr>
          </w:p>
        </w:tc>
        <w:tc>
          <w:tcPr>
            <w:tcW w:w="539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  <w:t>1.11</w:t>
            </w:r>
          </w:p>
        </w:tc>
        <w:tc>
          <w:tcPr>
            <w:tcW w:w="7210" w:type="dxa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left"/>
              <w:textAlignment w:val="auto"/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  <w:t>多选：下列哪些为谵妄亚型评估工具？</w:t>
            </w:r>
          </w:p>
          <w:p>
            <w:pPr>
              <w:bidi w:val="0"/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>①ICDSC；②RASS；③DMSS；④MDAS；⑤不了解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86" w:type="dxa"/>
            <w:gridSpan w:val="4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default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  <w:t>维度2：</w:t>
            </w: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 xml:space="preserve">态度部分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</w:rPr>
            </w:pPr>
          </w:p>
        </w:tc>
        <w:tc>
          <w:tcPr>
            <w:tcW w:w="539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  <w:t>2.1</w:t>
            </w:r>
          </w:p>
        </w:tc>
        <w:tc>
          <w:tcPr>
            <w:tcW w:w="7210" w:type="dxa"/>
            <w:gridSpan w:val="2"/>
            <w:tcBorders>
              <w:tl2br w:val="nil"/>
              <w:tr2bl w:val="nil"/>
            </w:tcBorders>
          </w:tcPr>
          <w:p>
            <w:pPr>
              <w:bidi w:val="0"/>
              <w:spacing w:line="240" w:lineRule="auto"/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>打分：您认为护理工作对谵妄的预防及恢复有多重要？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</w:rPr>
            </w:pPr>
          </w:p>
        </w:tc>
        <w:tc>
          <w:tcPr>
            <w:tcW w:w="539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  <w:t>2.2</w:t>
            </w:r>
          </w:p>
        </w:tc>
        <w:tc>
          <w:tcPr>
            <w:tcW w:w="7210" w:type="dxa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>打分：您认为临床护士是否应该承担谵妄及谵妄亚型的识别工作？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</w:rPr>
            </w:pPr>
          </w:p>
        </w:tc>
        <w:tc>
          <w:tcPr>
            <w:tcW w:w="539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  <w:t>2.3</w:t>
            </w:r>
          </w:p>
        </w:tc>
        <w:tc>
          <w:tcPr>
            <w:tcW w:w="7210" w:type="dxa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>打分：您认为临床护士是否应该掌握谵妄及谵妄亚型的相关知识？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</w:rPr>
            </w:pPr>
          </w:p>
        </w:tc>
        <w:tc>
          <w:tcPr>
            <w:tcW w:w="539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  <w:t>2.4</w:t>
            </w:r>
          </w:p>
        </w:tc>
        <w:tc>
          <w:tcPr>
            <w:tcW w:w="7210" w:type="dxa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>打分：您认为自身谵妄及谵妄亚型知识是否能够满足临床需要？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</w:rPr>
            </w:pPr>
          </w:p>
        </w:tc>
        <w:tc>
          <w:tcPr>
            <w:tcW w:w="539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  <w:t>2.5</w:t>
            </w:r>
          </w:p>
        </w:tc>
        <w:tc>
          <w:tcPr>
            <w:tcW w:w="7210" w:type="dxa"/>
            <w:gridSpan w:val="2"/>
            <w:tcBorders>
              <w:tl2br w:val="nil"/>
              <w:tr2bl w:val="nil"/>
            </w:tcBorders>
          </w:tcPr>
          <w:p>
            <w:pPr>
              <w:bidi w:val="0"/>
              <w:spacing w:line="240" w:lineRule="auto"/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>打分：您是否对谵妄及谵妄亚型的相关知识感兴趣？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</w:rPr>
            </w:pPr>
          </w:p>
        </w:tc>
        <w:tc>
          <w:tcPr>
            <w:tcW w:w="539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  <w:t>2.6</w:t>
            </w:r>
          </w:p>
        </w:tc>
        <w:tc>
          <w:tcPr>
            <w:tcW w:w="7210" w:type="dxa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>打分：您认为临床护士是否有必要主动学习谵妄及谵妄亚型相关知识？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</w:rPr>
            </w:pPr>
          </w:p>
        </w:tc>
        <w:tc>
          <w:tcPr>
            <w:tcW w:w="539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  <w:t>2.7</w:t>
            </w:r>
          </w:p>
        </w:tc>
        <w:tc>
          <w:tcPr>
            <w:tcW w:w="7210" w:type="dxa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>打分：您认为临床护士有必要接受谵妄及谵妄亚型相关知识系统培训吗？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</w:rPr>
            </w:pPr>
          </w:p>
        </w:tc>
        <w:tc>
          <w:tcPr>
            <w:tcW w:w="539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  <w:t>2.8</w:t>
            </w:r>
          </w:p>
        </w:tc>
        <w:tc>
          <w:tcPr>
            <w:tcW w:w="7210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bidi w:val="0"/>
              <w:spacing w:line="240" w:lineRule="auto"/>
              <w:rPr>
                <w:rFonts w:hint="eastAsia" w:ascii="宋体" w:hAnsi="宋体" w:eastAsia="宋体" w:cs="宋体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>打分：在临床工作中，您认为是否有必要进行谵妄亚型评估工作？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</w:rPr>
            </w:pPr>
          </w:p>
        </w:tc>
        <w:tc>
          <w:tcPr>
            <w:tcW w:w="539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  <w:t>2.9</w:t>
            </w:r>
          </w:p>
        </w:tc>
        <w:tc>
          <w:tcPr>
            <w:tcW w:w="7210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bidi w:val="0"/>
              <w:spacing w:line="240" w:lineRule="auto"/>
              <w:rPr>
                <w:rFonts w:hint="eastAsia" w:ascii="宋体" w:hAnsi="宋体" w:eastAsia="宋体" w:cs="宋体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>打分：您认为有必要开发/引进谵妄亚型评估工具吗？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</w:rPr>
            </w:pPr>
          </w:p>
        </w:tc>
        <w:tc>
          <w:tcPr>
            <w:tcW w:w="539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  <w:t>2.10</w:t>
            </w:r>
          </w:p>
        </w:tc>
        <w:tc>
          <w:tcPr>
            <w:tcW w:w="7210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>打分：您愿意接受谵妄亚型的相关知识培训吗？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</w:rPr>
            </w:pPr>
          </w:p>
        </w:tc>
        <w:tc>
          <w:tcPr>
            <w:tcW w:w="539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  <w:t>2.11</w:t>
            </w:r>
          </w:p>
        </w:tc>
        <w:tc>
          <w:tcPr>
            <w:tcW w:w="7210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多选：以下类型的谵妄您曾听说过哪些？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①活动增多型谵妄；②活动减少型谵；③狂躁型谵妄；④安静型谵妄；⑤兴奋型谵妄；⑥抑郁型谵妄；⑦无活动型谵妄；混⑧合型谵妄；⑨其他 ___________（请填写）；⑩以上都没有听说过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</w:rPr>
            </w:pPr>
          </w:p>
        </w:tc>
        <w:tc>
          <w:tcPr>
            <w:tcW w:w="539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  <w:t>2.12</w:t>
            </w:r>
          </w:p>
        </w:tc>
        <w:tc>
          <w:tcPr>
            <w:tcW w:w="7210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</w:pPr>
            <w:bookmarkStart w:id="0" w:name="OLE_LINK3"/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>多选：您对谵妄评估工具的要求有哪些？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>①评估结果准确；②评估用时合理；③评估频次合理；④文字清晰易</w:t>
            </w:r>
            <w:bookmarkStart w:id="1" w:name="_GoBack"/>
            <w:bookmarkEnd w:id="1"/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>懂；⑤表格简洁明了；⑥其他</w:t>
            </w:r>
            <w:bookmarkEnd w:id="0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</w:rPr>
            </w:pPr>
          </w:p>
        </w:tc>
        <w:tc>
          <w:tcPr>
            <w:tcW w:w="539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>2.13</w:t>
            </w:r>
          </w:p>
        </w:tc>
        <w:tc>
          <w:tcPr>
            <w:tcW w:w="7210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>多选：您认为，在个人层面，目前影响护士早期识别谵妄的障碍因素有哪些？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>①谵妄知识储备不足；②谵妄评估方法掌握不足；③谵妄评估量表使用不够熟练；④谵妄评估会增加工作量；⑤护士对自己谵妄评估的能力方面不够自信，不相信自己评估的结果；⑥护士临床工作繁忙，缺乏时间进行谵妄评估；⑦护士与医生合作不够充分；⑧其他 _________________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</w:rPr>
            </w:pPr>
          </w:p>
        </w:tc>
        <w:tc>
          <w:tcPr>
            <w:tcW w:w="539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>2.14</w:t>
            </w:r>
          </w:p>
        </w:tc>
        <w:tc>
          <w:tcPr>
            <w:tcW w:w="7210" w:type="dxa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>多选：您认为，在组织层面，目前影响护士早期识别谵妄的障碍因素有哪些？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>①科室/医院没有谵妄评估的相关流程规范；②科室/医院没有开展谵妄评估的相关培训；③科室没有常规进行谵妄评估；④科室没有提供谵妄评估工具；⑤科室人力资源配置不足；⑥其他 _________________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</w:rPr>
            </w:pPr>
          </w:p>
        </w:tc>
        <w:tc>
          <w:tcPr>
            <w:tcW w:w="539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>2.15</w:t>
            </w:r>
          </w:p>
        </w:tc>
        <w:tc>
          <w:tcPr>
            <w:tcW w:w="7210" w:type="dxa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>多选：您认为，谵妄亚型评估的障碍因素有哪些？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>①各个谵妄亚型的临床表现没有太大差别；②各个谵妄亚型的处理措施没有太大差别；③各个谵妄亚型的对预后的影响没有太大差别；④护士的临床工作繁忙，谵妄亚型评估会增加护士的工作量；⑤护士对谵妄亚型知识和评估方法掌握不足；⑥护士缺乏客观的谵妄亚型评估工具；⑦谵妄评估工作尚且不成熟，亚型评估工作完全没有开展；⑧科室/医院现目前没有关注谵妄亚型的评估这部分内容；⑨其他__________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</w:rPr>
            </w:pPr>
          </w:p>
        </w:tc>
        <w:tc>
          <w:tcPr>
            <w:tcW w:w="539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  <w:t>2.16</w:t>
            </w:r>
          </w:p>
        </w:tc>
        <w:tc>
          <w:tcPr>
            <w:tcW w:w="7210" w:type="dxa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>单选：您认为在您工作的科室中谵妄评估工作做得怎么样？（如果方便，请您简要描述存在的问题）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>A做得非常完善；B做得基本完善，仍有些细节不足__________；C做得不太好，仍有很多问题 ___________；D完全没有开展谵妄评估工作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86" w:type="dxa"/>
            <w:gridSpan w:val="4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  <w:t>维度3：</w:t>
            </w: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>行为部分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</w:rPr>
            </w:pPr>
          </w:p>
        </w:tc>
        <w:tc>
          <w:tcPr>
            <w:tcW w:w="539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  <w:t>3.1</w:t>
            </w:r>
          </w:p>
        </w:tc>
        <w:tc>
          <w:tcPr>
            <w:tcW w:w="7210" w:type="dxa"/>
            <w:gridSpan w:val="2"/>
            <w:tcBorders>
              <w:tl2br w:val="nil"/>
              <w:tr2bl w:val="nil"/>
            </w:tcBorders>
          </w:tcPr>
          <w:p>
            <w:pPr>
              <w:bidi w:val="0"/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  <w:t>单选：在日常的临床工作中，您是否评估了谵妄？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left"/>
              <w:textAlignment w:val="auto"/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>A.总是；B.经常；C.有时；D.偶尔；E.从不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</w:rPr>
            </w:pPr>
          </w:p>
        </w:tc>
        <w:tc>
          <w:tcPr>
            <w:tcW w:w="539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  <w:t>3.2</w:t>
            </w:r>
          </w:p>
        </w:tc>
        <w:tc>
          <w:tcPr>
            <w:tcW w:w="7210" w:type="dxa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>单选：您在临床工作中是如何评估和记录谵妄的？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>A.通过诊断量表进行评估，并记录；B.通过诊断量表进行评估，但未记录；C.仅靠临床经验进行评估，并记录；D.仅靠临床经验进行评估，并未记录；E.并未对谵妄进行评估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</w:rPr>
            </w:pPr>
          </w:p>
        </w:tc>
        <w:tc>
          <w:tcPr>
            <w:tcW w:w="539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</w:pPr>
          </w:p>
        </w:tc>
        <w:tc>
          <w:tcPr>
            <w:tcW w:w="7210" w:type="dxa"/>
            <w:gridSpan w:val="2"/>
            <w:tcBorders>
              <w:tl2br w:val="nil"/>
              <w:tr2bl w:val="nil"/>
            </w:tcBorders>
          </w:tcPr>
          <w:p>
            <w:pPr>
              <w:bidi w:val="0"/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  <w:t>3.2.1 单选：请问关于谵妄您记录的内容是什么？（3.2选择A或C）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left"/>
              <w:textAlignment w:val="auto"/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  <w:t>A.“患者存在xxx型谵妄” B.“患者存在谵妄” C.“患者存在意识模糊” D.“患者存在精神行为异常” E.其他，请您描述 _________________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</w:rPr>
            </w:pPr>
          </w:p>
        </w:tc>
        <w:tc>
          <w:tcPr>
            <w:tcW w:w="987" w:type="dxa"/>
            <w:gridSpan w:val="2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</w:pPr>
          </w:p>
        </w:tc>
        <w:tc>
          <w:tcPr>
            <w:tcW w:w="676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>3.2.1.1 多选：请问您为什么不记录为“患者存在谵妄”？ （3.2.1选择 C或D）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>①未使用谵妄诊断工具进行评估；②使用了诊断工具但仍不确定患者是否存在谵妄；③医生没有下谵妄诊断；④在科室的护理记录中此类患者均记录“意识模糊/精神行为异常”⑤其他_____（请填写）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37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</w:rPr>
            </w:pPr>
          </w:p>
        </w:tc>
        <w:tc>
          <w:tcPr>
            <w:tcW w:w="539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</w:pPr>
          </w:p>
        </w:tc>
        <w:tc>
          <w:tcPr>
            <w:tcW w:w="7210" w:type="dxa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>3.2.2 单选：请问您使用频率最高的量表是什么？（3.2选择A或B）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>A.CAM（意识模糊评估量表）；B.CAM-ICU（ICU意识模糊评估量表）；C：ICDSD（ICU谵妄筛查量表）；D.Nu-DESC（护理谵妄筛查量表）；E其他 _________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</w:rPr>
            </w:pPr>
          </w:p>
        </w:tc>
        <w:tc>
          <w:tcPr>
            <w:tcW w:w="539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  <w:t>3.3</w:t>
            </w:r>
          </w:p>
        </w:tc>
        <w:tc>
          <w:tcPr>
            <w:tcW w:w="7210" w:type="dxa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>多选：在日常的临床工作中，您遇到谵妄问题时一般怎么进行解决？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>①和医生商量解决；②和其他护士商量解决；③请精神科/心理科医生解决；④咨询精神科/心理科医生；⑤独立解决；⑥其他 _________________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</w:rPr>
            </w:pPr>
          </w:p>
        </w:tc>
        <w:tc>
          <w:tcPr>
            <w:tcW w:w="539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  <w:t>3.4</w:t>
            </w:r>
          </w:p>
        </w:tc>
        <w:tc>
          <w:tcPr>
            <w:tcW w:w="7210" w:type="dxa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left"/>
              <w:textAlignment w:val="auto"/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  <w:t>单选：在日常的临床工作中，请问您是否评估了患者谵妄的类型（谵妄亚型）？</w:t>
            </w:r>
          </w:p>
          <w:p>
            <w:pPr>
              <w:bidi w:val="0"/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  <w:t>A.总是；B.经常；C.有时；D.偶尔；E.从不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</w:rPr>
            </w:pPr>
          </w:p>
        </w:tc>
        <w:tc>
          <w:tcPr>
            <w:tcW w:w="539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</w:pPr>
          </w:p>
        </w:tc>
        <w:tc>
          <w:tcPr>
            <w:tcW w:w="7210" w:type="dxa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>3.4.1 多选：请问您为何不评估/较少评估谵妄亚型？（3.4选择C或D或E）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>①不了解谵妄亚型相关知识；②没有谵妄亚型评估工具；③不会使用谵妄亚型评估工具；④认为评估必要性不大；⑤其他 __________（请填写）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</w:rPr>
            </w:pPr>
          </w:p>
        </w:tc>
        <w:tc>
          <w:tcPr>
            <w:tcW w:w="539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  <w:t>3.5</w:t>
            </w:r>
          </w:p>
        </w:tc>
        <w:tc>
          <w:tcPr>
            <w:tcW w:w="7210" w:type="dxa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>单选：在您日常的临床工作中，请问下列哪类谵妄患者更为多见？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>A.狂躁型患者：言语增多、躁动不安、行为失控；B.安静型患者：动作减缓、言语减少、说话音量降低；C.混合型患者：以上两种表现交替存在；D.我无法区分以上几类谵妄患者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</w:rPr>
            </w:pPr>
          </w:p>
        </w:tc>
        <w:tc>
          <w:tcPr>
            <w:tcW w:w="539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</w:pPr>
          </w:p>
        </w:tc>
        <w:tc>
          <w:tcPr>
            <w:tcW w:w="7210" w:type="dxa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left"/>
              <w:textAlignment w:val="auto"/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  <w:t>3.5.1 多选：请问您如何评估患者的谵妄亚型？（3.5选择A或B或C）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left"/>
              <w:textAlignment w:val="auto"/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>①通过临床经验评估；②通过借助某些量表评估；③通过与同事商量评估；④其他 ______（请填写）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</w:rPr>
            </w:pPr>
          </w:p>
        </w:tc>
        <w:tc>
          <w:tcPr>
            <w:tcW w:w="987" w:type="dxa"/>
            <w:gridSpan w:val="2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</w:pPr>
          </w:p>
        </w:tc>
        <w:tc>
          <w:tcPr>
            <w:tcW w:w="676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>3.5.1.1 填空：您借助的是</w:t>
            </w: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u w:val="single"/>
                <w:lang w:val="en-US" w:eastAsia="zh-CN"/>
              </w:rPr>
              <w:t xml:space="preserve">        </w:t>
            </w: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>量表来评估谵妄亚型。（3.5.1选择②）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86" w:type="dxa"/>
            <w:gridSpan w:val="4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default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  <w:t>维度4：</w:t>
            </w: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>知识来源部分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</w:pPr>
          </w:p>
        </w:tc>
        <w:tc>
          <w:tcPr>
            <w:tcW w:w="539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  <w:t>4.1</w:t>
            </w:r>
          </w:p>
        </w:tc>
        <w:tc>
          <w:tcPr>
            <w:tcW w:w="7210" w:type="dxa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>打分：您在学校所学的谵妄相关知识能否满足当前临床工作的需要？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</w:pPr>
          </w:p>
        </w:tc>
        <w:tc>
          <w:tcPr>
            <w:tcW w:w="539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default" w:ascii="宋体" w:hAnsi="宋体" w:eastAsia="宋体" w:cs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  <w:t>4.2</w:t>
            </w:r>
          </w:p>
        </w:tc>
        <w:tc>
          <w:tcPr>
            <w:tcW w:w="7210" w:type="dxa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 xml:space="preserve">单选：您是否参加过谵妄相关知识培训？ 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>A.参加过；B.从未参加过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</w:rPr>
            </w:pPr>
          </w:p>
        </w:tc>
        <w:tc>
          <w:tcPr>
            <w:tcW w:w="539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</w:pPr>
          </w:p>
        </w:tc>
        <w:tc>
          <w:tcPr>
            <w:tcW w:w="7210" w:type="dxa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>4.2.1单选：如果您曾参加过培训，在培训结束后，请问您是否通过了培训考核？（4.2选择A）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>A.全部通过；B.能够通过约80%以上的考核；C.能够通过约50%-80%的考核；D.能够通过约30%-50%的考核；E.仅能通过约30%的考核；F.没有设置考核环节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</w:rPr>
            </w:pPr>
          </w:p>
        </w:tc>
        <w:tc>
          <w:tcPr>
            <w:tcW w:w="539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</w:pPr>
          </w:p>
        </w:tc>
        <w:tc>
          <w:tcPr>
            <w:tcW w:w="7210" w:type="dxa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>4.2.2多选：您参加的知识培训属于以下哪个/哪些类别？（4.2选择A）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>①医院层面医生讲座（由医生/医务科等牵头开展）；②医院层面护士讲座（由护士/护理部等牵头开展）；③科室层面医生讲座（由医生教学组长/主任等牵头开展）④科室层面护士讲座（由护士教学组长/护士长等牵头开展）；⑤外出培训学习；⑥参加学术会议；⑦个人主动学习相关知识；⑧其他 ________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</w:rPr>
            </w:pPr>
          </w:p>
        </w:tc>
        <w:tc>
          <w:tcPr>
            <w:tcW w:w="539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default" w:ascii="宋体" w:hAnsi="宋体" w:eastAsia="宋体" w:cs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  <w:t>4.3</w:t>
            </w:r>
          </w:p>
        </w:tc>
        <w:tc>
          <w:tcPr>
            <w:tcW w:w="7210" w:type="dxa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>多选：您的谵妄及谵妄亚型的知识主要来源于下列哪些途径？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</w:rPr>
            </w:pPr>
          </w:p>
        </w:tc>
        <w:tc>
          <w:tcPr>
            <w:tcW w:w="539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default" w:ascii="宋体" w:hAnsi="宋体" w:eastAsia="宋体" w:cs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  <w:t>4.4</w:t>
            </w:r>
          </w:p>
        </w:tc>
        <w:tc>
          <w:tcPr>
            <w:tcW w:w="7210" w:type="dxa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>多选：您最希望通过哪些途径加强自己的谵妄及谵妄亚型相关知识？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</w:rPr>
            </w:pPr>
          </w:p>
        </w:tc>
        <w:tc>
          <w:tcPr>
            <w:tcW w:w="539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</w:pPr>
          </w:p>
        </w:tc>
        <w:tc>
          <w:tcPr>
            <w:tcW w:w="7210" w:type="dxa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>4.3&amp;4.4选项：①在校学习；②学术会议、讲座；③相关学习班；④自学（因个人兴趣或工作需要）；⑤工作经验积累；⑥同事之间交流；⑦相关媒体报道；⑧请教相关专家；⑨宣传册及宣传墙报；⑩其他_______________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1" w:hRule="atLeast"/>
        </w:trPr>
        <w:tc>
          <w:tcPr>
            <w:tcW w:w="637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宋体" w:hAnsi="宋体" w:eastAsia="宋体" w:cs="宋体"/>
                <w:sz w:val="15"/>
                <w:szCs w:val="15"/>
              </w:rPr>
            </w:pPr>
          </w:p>
        </w:tc>
        <w:tc>
          <w:tcPr>
            <w:tcW w:w="539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default" w:ascii="宋体" w:hAnsi="宋体" w:eastAsia="宋体" w:cs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  <w:t>4.5</w:t>
            </w:r>
          </w:p>
        </w:tc>
        <w:tc>
          <w:tcPr>
            <w:tcW w:w="7210" w:type="dxa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left"/>
              <w:textAlignment w:val="auto"/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  <w:t>您现在最期望学习的谵妄及谵妄亚型的内容有哪些？（最多选择5项）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left"/>
              <w:textAlignment w:val="auto"/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15"/>
                <w:szCs w:val="15"/>
                <w:lang w:val="en-US" w:eastAsia="zh-CN"/>
              </w:rPr>
              <w:t>①</w:t>
            </w:r>
            <w:r>
              <w:rPr>
                <w:rFonts w:hint="eastAsia" w:ascii="宋体" w:hAnsi="宋体" w:eastAsia="宋体" w:cs="宋体"/>
                <w:b w:val="0"/>
                <w:bCs w:val="0"/>
                <w:sz w:val="15"/>
                <w:szCs w:val="15"/>
                <w:lang w:val="en-US" w:eastAsia="zh-CN"/>
              </w:rPr>
              <w:t xml:space="preserve">谵妄的定义；②谵妄的监测及诊断；③谵妄的危险因素及病因；④谵妄的预防及处理；⑤谵妄亚型的定义及临床表现；⑥谵妄亚型的评估方式及评估工具；⑦谵妄亚型的护理措施及护理重点；⑧其他______________ 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IzODNkMmFmZTE2MGZkYWNkZjM1MGE4ZTU1YTZkNGUifQ=="/>
  </w:docVars>
  <w:rsids>
    <w:rsidRoot w:val="36C359EC"/>
    <w:rsid w:val="05BF0E9C"/>
    <w:rsid w:val="19414EE3"/>
    <w:rsid w:val="36C359EC"/>
    <w:rsid w:val="383C153D"/>
    <w:rsid w:val="3CBB3012"/>
    <w:rsid w:val="7F146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8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276</Words>
  <Characters>3698</Characters>
  <Lines>0</Lines>
  <Paragraphs>0</Paragraphs>
  <TotalTime>69</TotalTime>
  <ScaleCrop>false</ScaleCrop>
  <LinksUpToDate>false</LinksUpToDate>
  <CharactersWithSpaces>3732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30T15:22:00Z</dcterms:created>
  <dc:creator>可爱轴轴周</dc:creator>
  <cp:lastModifiedBy>可爱轴轴周</cp:lastModifiedBy>
  <dcterms:modified xsi:type="dcterms:W3CDTF">2023-02-16T00:00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7494CF8EBF946DFB4435F1AE5C5CE68</vt:lpwstr>
  </property>
</Properties>
</file>